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Liste21"/>
        <w:tblW w:w="11076" w:type="dxa"/>
        <w:tblInd w:w="-851" w:type="dxa"/>
        <w:tblLook w:val="04A0" w:firstRow="1" w:lastRow="0" w:firstColumn="1" w:lastColumn="0" w:noHBand="0" w:noVBand="1"/>
      </w:tblPr>
      <w:tblGrid>
        <w:gridCol w:w="2918"/>
        <w:gridCol w:w="1970"/>
        <w:gridCol w:w="1785"/>
        <w:gridCol w:w="1228"/>
        <w:gridCol w:w="675"/>
        <w:gridCol w:w="1626"/>
        <w:gridCol w:w="874"/>
      </w:tblGrid>
      <w:tr w:rsidR="0053041E" w:rsidRPr="00DA404F" w14:paraId="50E748E0" w14:textId="77777777" w:rsidTr="00472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7C225D11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70" w:type="dxa"/>
          </w:tcPr>
          <w:p w14:paraId="4D5954B2" w14:textId="77777777" w:rsidR="0053041E" w:rsidRPr="00DA404F" w:rsidRDefault="0053041E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Reintubation within 7 days </w:t>
            </w:r>
            <w:r w:rsidRPr="00DA404F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DA404F">
              <w:rPr>
                <w:sz w:val="20"/>
                <w:szCs w:val="20"/>
                <w:lang w:val="en-US"/>
              </w:rPr>
              <w:t xml:space="preserve"> (n=40)</w:t>
            </w:r>
          </w:p>
        </w:tc>
        <w:tc>
          <w:tcPr>
            <w:tcW w:w="1785" w:type="dxa"/>
          </w:tcPr>
          <w:p w14:paraId="77130135" w14:textId="77777777" w:rsidR="0053041E" w:rsidRPr="00DA404F" w:rsidRDefault="0053041E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A404F">
              <w:rPr>
                <w:sz w:val="20"/>
                <w:szCs w:val="20"/>
                <w:lang w:val="en-US"/>
              </w:rPr>
              <w:t>Extubation</w:t>
            </w:r>
            <w:proofErr w:type="spellEnd"/>
            <w:r w:rsidRPr="00DA404F">
              <w:rPr>
                <w:sz w:val="20"/>
                <w:szCs w:val="20"/>
                <w:lang w:val="en-US"/>
              </w:rPr>
              <w:t xml:space="preserve"> success</w:t>
            </w:r>
          </w:p>
          <w:p w14:paraId="2F225893" w14:textId="77777777" w:rsidR="0053041E" w:rsidRPr="00DA404F" w:rsidRDefault="0053041E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(n=250)</w:t>
            </w:r>
          </w:p>
        </w:tc>
        <w:tc>
          <w:tcPr>
            <w:tcW w:w="1228" w:type="dxa"/>
          </w:tcPr>
          <w:p w14:paraId="53ACBEDE" w14:textId="77777777" w:rsidR="0053041E" w:rsidRPr="00DA404F" w:rsidRDefault="0053041E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Univariable</w:t>
            </w:r>
          </w:p>
          <w:p w14:paraId="25231EB8" w14:textId="77777777" w:rsidR="0053041E" w:rsidRPr="00DA404F" w:rsidRDefault="0053041E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675" w:type="dxa"/>
          </w:tcPr>
          <w:p w14:paraId="4F5E4B0A" w14:textId="77777777" w:rsidR="0053041E" w:rsidRPr="00DA404F" w:rsidRDefault="0053041E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F71A26F" w14:textId="77777777" w:rsidR="0053041E" w:rsidRPr="00DA404F" w:rsidRDefault="0053041E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A404F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500" w:type="dxa"/>
            <w:gridSpan w:val="2"/>
          </w:tcPr>
          <w:p w14:paraId="75717A6D" w14:textId="77777777" w:rsidR="0053041E" w:rsidRPr="00DA404F" w:rsidRDefault="0053041E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DA404F">
              <w:rPr>
                <w:iCs/>
                <w:sz w:val="20"/>
                <w:szCs w:val="20"/>
                <w:lang w:val="en-US"/>
              </w:rPr>
              <w:t>Multivariable model</w:t>
            </w:r>
          </w:p>
          <w:p w14:paraId="1D729C6A" w14:textId="77777777" w:rsidR="0053041E" w:rsidRPr="00DA404F" w:rsidRDefault="0053041E" w:rsidP="00472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DA404F">
              <w:rPr>
                <w:iCs/>
                <w:sz w:val="20"/>
                <w:szCs w:val="20"/>
                <w:lang w:val="en-US"/>
              </w:rPr>
              <w:t>HR</w:t>
            </w:r>
            <w:r w:rsidRPr="00DA404F">
              <w:rPr>
                <w:rFonts w:ascii="Symbol" w:hAnsi="Symbol"/>
                <w:iCs/>
                <w:sz w:val="20"/>
                <w:szCs w:val="20"/>
                <w:lang w:val="en-US"/>
              </w:rPr>
              <w:t></w:t>
            </w:r>
            <w:r w:rsidRPr="00DA404F">
              <w:rPr>
                <w:iCs/>
                <w:sz w:val="20"/>
                <w:szCs w:val="20"/>
                <w:lang w:val="en-US"/>
              </w:rPr>
              <w:t>95%CI</w:t>
            </w:r>
            <w:r w:rsidRPr="00DA404F">
              <w:rPr>
                <w:rFonts w:ascii="Symbol" w:hAnsi="Symbol"/>
                <w:iCs/>
                <w:sz w:val="20"/>
                <w:szCs w:val="20"/>
                <w:lang w:val="en-US"/>
              </w:rPr>
              <w:t></w:t>
            </w:r>
            <w:r w:rsidRPr="00DA404F">
              <w:rPr>
                <w:iCs/>
                <w:sz w:val="20"/>
                <w:szCs w:val="20"/>
                <w:lang w:val="en-US"/>
              </w:rPr>
              <w:t xml:space="preserve">                    </w:t>
            </w:r>
            <w:r w:rsidRPr="00DA404F">
              <w:rPr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3041E" w:rsidRPr="00DA404F" w14:paraId="16BC1347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53E3A652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970" w:type="dxa"/>
          </w:tcPr>
          <w:p w14:paraId="5F7075AC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8 (70.0)</w:t>
            </w:r>
          </w:p>
        </w:tc>
        <w:tc>
          <w:tcPr>
            <w:tcW w:w="1785" w:type="dxa"/>
          </w:tcPr>
          <w:p w14:paraId="785F382C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33 (56.9)</w:t>
            </w:r>
          </w:p>
        </w:tc>
        <w:tc>
          <w:tcPr>
            <w:tcW w:w="1228" w:type="dxa"/>
          </w:tcPr>
          <w:p w14:paraId="77FAF760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675" w:type="dxa"/>
          </w:tcPr>
          <w:p w14:paraId="71F126C4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24</w:t>
            </w:r>
          </w:p>
        </w:tc>
        <w:tc>
          <w:tcPr>
            <w:tcW w:w="1626" w:type="dxa"/>
          </w:tcPr>
          <w:p w14:paraId="4B692803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</w:tcPr>
          <w:p w14:paraId="1C30C9D8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3041E" w:rsidRPr="00DA404F" w14:paraId="0C0B669B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83C39EC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70" w:type="dxa"/>
          </w:tcPr>
          <w:p w14:paraId="4986F63D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66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57-79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785" w:type="dxa"/>
          </w:tcPr>
          <w:p w14:paraId="59A16464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65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50-73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228" w:type="dxa"/>
          </w:tcPr>
          <w:p w14:paraId="1F952F31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75" w:type="dxa"/>
          </w:tcPr>
          <w:p w14:paraId="39401CA1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158</w:t>
            </w:r>
          </w:p>
        </w:tc>
        <w:tc>
          <w:tcPr>
            <w:tcW w:w="1626" w:type="dxa"/>
          </w:tcPr>
          <w:p w14:paraId="6B971E4F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</w:tcPr>
          <w:p w14:paraId="1F72A407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3041E" w:rsidRPr="00DA404F" w14:paraId="5757455C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2C6BF56B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970" w:type="dxa"/>
          </w:tcPr>
          <w:p w14:paraId="44B2CAAF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7.1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22.8-32.9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785" w:type="dxa"/>
          </w:tcPr>
          <w:p w14:paraId="1A1679FD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6.7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22.4-30.1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228" w:type="dxa"/>
          </w:tcPr>
          <w:p w14:paraId="6B528D4A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75" w:type="dxa"/>
          </w:tcPr>
          <w:p w14:paraId="59033A6E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871</w:t>
            </w:r>
          </w:p>
        </w:tc>
        <w:tc>
          <w:tcPr>
            <w:tcW w:w="1626" w:type="dxa"/>
          </w:tcPr>
          <w:p w14:paraId="6BE57330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</w:tcPr>
          <w:p w14:paraId="5C80E17C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3041E" w:rsidRPr="00DA404F" w14:paraId="03311974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A0CC92A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SAPS II</w:t>
            </w:r>
          </w:p>
        </w:tc>
        <w:tc>
          <w:tcPr>
            <w:tcW w:w="1970" w:type="dxa"/>
          </w:tcPr>
          <w:p w14:paraId="678E3BED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49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41-57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785" w:type="dxa"/>
          </w:tcPr>
          <w:p w14:paraId="569DF3F9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48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37-59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228" w:type="dxa"/>
          </w:tcPr>
          <w:p w14:paraId="04A5817C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75" w:type="dxa"/>
          </w:tcPr>
          <w:p w14:paraId="5C652658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682</w:t>
            </w:r>
          </w:p>
        </w:tc>
        <w:tc>
          <w:tcPr>
            <w:tcW w:w="1626" w:type="dxa"/>
          </w:tcPr>
          <w:p w14:paraId="2F7CF5EE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</w:tcPr>
          <w:p w14:paraId="67F37DE1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3041E" w:rsidRPr="00DA404F" w14:paraId="19A102D3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0DAA1C29" w14:textId="77777777" w:rsidR="0053041E" w:rsidRPr="00DA404F" w:rsidRDefault="0053041E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Medical history</w:t>
            </w:r>
          </w:p>
          <w:p w14:paraId="5206FA08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COPD</w:t>
            </w:r>
          </w:p>
          <w:p w14:paraId="70B2EB08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OSA</w:t>
            </w:r>
          </w:p>
          <w:p w14:paraId="1AEF81DA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Arterial Hypertension</w:t>
            </w:r>
          </w:p>
          <w:p w14:paraId="71554A0E" w14:textId="77777777" w:rsidR="0053041E" w:rsidRPr="00DA404F" w:rsidRDefault="0053041E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970" w:type="dxa"/>
          </w:tcPr>
          <w:p w14:paraId="7006EE53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4F1CE14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3 (7.5)</w:t>
            </w:r>
          </w:p>
          <w:p w14:paraId="5B7BACB5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4 (10.0)</w:t>
            </w:r>
          </w:p>
          <w:p w14:paraId="329D749F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1 (52.5)</w:t>
            </w:r>
          </w:p>
          <w:p w14:paraId="5D8FBB92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785" w:type="dxa"/>
          </w:tcPr>
          <w:p w14:paraId="6E1BB8A3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88734EF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7 (6.8)</w:t>
            </w:r>
          </w:p>
          <w:p w14:paraId="36068812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5 (6.0)</w:t>
            </w:r>
          </w:p>
          <w:p w14:paraId="339EECD0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09 (43.6)</w:t>
            </w:r>
          </w:p>
          <w:p w14:paraId="72EFABF8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4 (9.6)</w:t>
            </w:r>
          </w:p>
        </w:tc>
        <w:tc>
          <w:tcPr>
            <w:tcW w:w="1228" w:type="dxa"/>
          </w:tcPr>
          <w:p w14:paraId="6FA54313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20B2504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15</w:t>
            </w:r>
          </w:p>
          <w:p w14:paraId="7097E0B1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60</w:t>
            </w:r>
          </w:p>
          <w:p w14:paraId="0D93E921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38</w:t>
            </w:r>
          </w:p>
          <w:p w14:paraId="7E635028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675" w:type="dxa"/>
          </w:tcPr>
          <w:p w14:paraId="4306FF13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E744F25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811</w:t>
            </w:r>
          </w:p>
          <w:p w14:paraId="4F0D3713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372</w:t>
            </w:r>
          </w:p>
          <w:p w14:paraId="4906BED3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308</w:t>
            </w:r>
          </w:p>
          <w:p w14:paraId="22D38636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367</w:t>
            </w:r>
          </w:p>
        </w:tc>
        <w:tc>
          <w:tcPr>
            <w:tcW w:w="1626" w:type="dxa"/>
          </w:tcPr>
          <w:p w14:paraId="27D08C20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69C7E8C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CAF68F2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059EC93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4D58305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</w:tcPr>
          <w:p w14:paraId="0E101276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3041E" w:rsidRPr="00DA404F" w14:paraId="17878495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50F616D8" w14:textId="77777777" w:rsidR="0053041E" w:rsidRPr="00DA404F" w:rsidRDefault="0053041E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Reason for ICU admission</w:t>
            </w:r>
          </w:p>
          <w:p w14:paraId="0BD72D2C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Pneumonia</w:t>
            </w:r>
          </w:p>
          <w:p w14:paraId="58EC9626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Acute pulmonary edema</w:t>
            </w:r>
          </w:p>
          <w:p w14:paraId="07490D3E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ARDS</w:t>
            </w:r>
          </w:p>
          <w:p w14:paraId="188DCA69" w14:textId="77777777" w:rsidR="0053041E" w:rsidRPr="00DA404F" w:rsidRDefault="0053041E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Shock</w:t>
            </w:r>
          </w:p>
        </w:tc>
        <w:tc>
          <w:tcPr>
            <w:tcW w:w="1970" w:type="dxa"/>
          </w:tcPr>
          <w:p w14:paraId="129ACB2E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7715D8E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 (5.0)</w:t>
            </w:r>
          </w:p>
          <w:p w14:paraId="331EF31E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  <w:p w14:paraId="45619A45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</w:t>
            </w:r>
          </w:p>
          <w:p w14:paraId="4C6810C6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8 (20.0)</w:t>
            </w:r>
          </w:p>
        </w:tc>
        <w:tc>
          <w:tcPr>
            <w:tcW w:w="1785" w:type="dxa"/>
          </w:tcPr>
          <w:p w14:paraId="4F584F40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9E5237E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32 (12.8)</w:t>
            </w:r>
          </w:p>
          <w:p w14:paraId="368F5910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3 (1.2)</w:t>
            </w:r>
          </w:p>
          <w:p w14:paraId="34588ECF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3 (5.2)</w:t>
            </w:r>
          </w:p>
          <w:p w14:paraId="446B666D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87 (34.8)</w:t>
            </w:r>
          </w:p>
        </w:tc>
        <w:tc>
          <w:tcPr>
            <w:tcW w:w="1228" w:type="dxa"/>
          </w:tcPr>
          <w:p w14:paraId="67454B85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86F2B0B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37</w:t>
            </w:r>
          </w:p>
          <w:p w14:paraId="0BD33D42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0</w:t>
            </w:r>
          </w:p>
          <w:p w14:paraId="41E1D4E8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0</w:t>
            </w:r>
          </w:p>
          <w:p w14:paraId="0FB1B083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675" w:type="dxa"/>
          </w:tcPr>
          <w:p w14:paraId="2ECD381B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1EE2539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176</w:t>
            </w:r>
          </w:p>
          <w:p w14:paraId="7816C522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997</w:t>
            </w:r>
          </w:p>
          <w:p w14:paraId="1C95A9DB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996</w:t>
            </w:r>
          </w:p>
          <w:p w14:paraId="34A1FDD1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67</w:t>
            </w:r>
          </w:p>
        </w:tc>
        <w:tc>
          <w:tcPr>
            <w:tcW w:w="1626" w:type="dxa"/>
          </w:tcPr>
          <w:p w14:paraId="45930ACD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5122614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44B8B4F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12C1876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3B33AA4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4 [0.23-1.26]</w:t>
            </w:r>
          </w:p>
        </w:tc>
        <w:tc>
          <w:tcPr>
            <w:tcW w:w="874" w:type="dxa"/>
          </w:tcPr>
          <w:p w14:paraId="0DDD5BE8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  <w:p w14:paraId="001B7AD9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  <w:p w14:paraId="394486B6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  <w:p w14:paraId="14F0D095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57EAB88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154</w:t>
            </w:r>
          </w:p>
        </w:tc>
      </w:tr>
      <w:tr w:rsidR="0053041E" w:rsidRPr="00DA404F" w14:paraId="343DD9D2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4F60B7D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Postoperative admission</w:t>
            </w:r>
          </w:p>
        </w:tc>
        <w:tc>
          <w:tcPr>
            <w:tcW w:w="1970" w:type="dxa"/>
          </w:tcPr>
          <w:p w14:paraId="2E239F91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1 (52.5)</w:t>
            </w:r>
          </w:p>
        </w:tc>
        <w:tc>
          <w:tcPr>
            <w:tcW w:w="1785" w:type="dxa"/>
          </w:tcPr>
          <w:p w14:paraId="27AD3965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70 (70.0)</w:t>
            </w:r>
          </w:p>
        </w:tc>
        <w:tc>
          <w:tcPr>
            <w:tcW w:w="1228" w:type="dxa"/>
          </w:tcPr>
          <w:p w14:paraId="3B7FA89D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675" w:type="dxa"/>
          </w:tcPr>
          <w:p w14:paraId="2B746F78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626" w:type="dxa"/>
          </w:tcPr>
          <w:p w14:paraId="2CE51FAB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0.56 </w:t>
            </w:r>
            <w:r w:rsidRPr="00DA404F">
              <w:rPr>
                <w:rFonts w:ascii="Symbol" w:hAnsi="Symbol"/>
                <w:sz w:val="20"/>
                <w:szCs w:val="20"/>
                <w:lang w:val="en-US"/>
              </w:rPr>
              <w:t></w:t>
            </w:r>
            <w:r w:rsidRPr="00DA404F">
              <w:rPr>
                <w:sz w:val="20"/>
                <w:szCs w:val="20"/>
                <w:lang w:val="en-US"/>
              </w:rPr>
              <w:t>0.30-1.07</w:t>
            </w:r>
            <w:r w:rsidRPr="00DA404F">
              <w:rPr>
                <w:rFonts w:ascii="Symbol" w:hAnsi="Symbol"/>
                <w:sz w:val="20"/>
                <w:szCs w:val="20"/>
                <w:lang w:val="en-US"/>
              </w:rPr>
              <w:t></w:t>
            </w:r>
          </w:p>
        </w:tc>
        <w:tc>
          <w:tcPr>
            <w:tcW w:w="874" w:type="dxa"/>
          </w:tcPr>
          <w:p w14:paraId="6CFCAB20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80</w:t>
            </w:r>
          </w:p>
        </w:tc>
      </w:tr>
      <w:tr w:rsidR="0053041E" w:rsidRPr="00DA404F" w14:paraId="2ABBD969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43DA160B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P/F at admission</w:t>
            </w:r>
          </w:p>
        </w:tc>
        <w:tc>
          <w:tcPr>
            <w:tcW w:w="1970" w:type="dxa"/>
          </w:tcPr>
          <w:p w14:paraId="208C8C26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69 [178-386]</w:t>
            </w:r>
          </w:p>
        </w:tc>
        <w:tc>
          <w:tcPr>
            <w:tcW w:w="1785" w:type="dxa"/>
          </w:tcPr>
          <w:p w14:paraId="4AE953B6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93 [167-402]</w:t>
            </w:r>
          </w:p>
        </w:tc>
        <w:tc>
          <w:tcPr>
            <w:tcW w:w="1228" w:type="dxa"/>
          </w:tcPr>
          <w:p w14:paraId="743D5903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75" w:type="dxa"/>
          </w:tcPr>
          <w:p w14:paraId="708CB781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723</w:t>
            </w:r>
          </w:p>
        </w:tc>
        <w:tc>
          <w:tcPr>
            <w:tcW w:w="1626" w:type="dxa"/>
          </w:tcPr>
          <w:p w14:paraId="6168D3F6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74" w:type="dxa"/>
          </w:tcPr>
          <w:p w14:paraId="0D986733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3041E" w:rsidRPr="00DA404F" w14:paraId="201B4603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0390485F" w14:textId="77777777" w:rsidR="0053041E" w:rsidRPr="00DA404F" w:rsidRDefault="0053041E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DA404F">
              <w:rPr>
                <w:sz w:val="20"/>
                <w:szCs w:val="20"/>
                <w:lang w:val="en-US"/>
              </w:rPr>
              <w:t>Extubation</w:t>
            </w:r>
            <w:proofErr w:type="spellEnd"/>
            <w:r w:rsidRPr="00DA404F">
              <w:rPr>
                <w:sz w:val="20"/>
                <w:szCs w:val="20"/>
                <w:lang w:val="en-US"/>
              </w:rPr>
              <w:t xml:space="preserve"> day</w:t>
            </w:r>
          </w:p>
        </w:tc>
        <w:tc>
          <w:tcPr>
            <w:tcW w:w="1970" w:type="dxa"/>
          </w:tcPr>
          <w:p w14:paraId="513512F7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5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2-14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785" w:type="dxa"/>
          </w:tcPr>
          <w:p w14:paraId="7C257F3E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2 </w:t>
            </w:r>
            <w:r w:rsidRPr="00DA404F">
              <w:rPr>
                <w:sz w:val="20"/>
                <w:szCs w:val="20"/>
                <w:lang w:val="en-US"/>
              </w:rPr>
              <w:sym w:font="Symbol" w:char="F05B"/>
            </w:r>
            <w:r w:rsidRPr="00DA404F">
              <w:rPr>
                <w:sz w:val="20"/>
                <w:szCs w:val="20"/>
                <w:lang w:val="en-US"/>
              </w:rPr>
              <w:t>1-7</w:t>
            </w:r>
            <w:r w:rsidRPr="00DA404F">
              <w:rPr>
                <w:sz w:val="20"/>
                <w:szCs w:val="20"/>
                <w:lang w:val="en-US"/>
              </w:rPr>
              <w:sym w:font="Symbol" w:char="F05D"/>
            </w:r>
          </w:p>
        </w:tc>
        <w:tc>
          <w:tcPr>
            <w:tcW w:w="1228" w:type="dxa"/>
          </w:tcPr>
          <w:p w14:paraId="458F74D8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75" w:type="dxa"/>
          </w:tcPr>
          <w:p w14:paraId="2B825E1C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6" w:type="dxa"/>
          </w:tcPr>
          <w:p w14:paraId="43611144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03 [0.99-1.06]</w:t>
            </w:r>
          </w:p>
        </w:tc>
        <w:tc>
          <w:tcPr>
            <w:tcW w:w="874" w:type="dxa"/>
          </w:tcPr>
          <w:p w14:paraId="7DE04746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122</w:t>
            </w:r>
          </w:p>
        </w:tc>
      </w:tr>
      <w:tr w:rsidR="0053041E" w:rsidRPr="00DA404F" w14:paraId="34BB8EC1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5159A50D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 xml:space="preserve">P/F at </w:t>
            </w:r>
            <w:proofErr w:type="spellStart"/>
            <w:r w:rsidRPr="00DA404F">
              <w:rPr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1970" w:type="dxa"/>
          </w:tcPr>
          <w:p w14:paraId="771DB3E5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71 [208-326]</w:t>
            </w:r>
          </w:p>
        </w:tc>
        <w:tc>
          <w:tcPr>
            <w:tcW w:w="1785" w:type="dxa"/>
          </w:tcPr>
          <w:p w14:paraId="498B3FAB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89 [220-370]</w:t>
            </w:r>
          </w:p>
        </w:tc>
        <w:tc>
          <w:tcPr>
            <w:tcW w:w="1228" w:type="dxa"/>
          </w:tcPr>
          <w:p w14:paraId="7E16571D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75" w:type="dxa"/>
          </w:tcPr>
          <w:p w14:paraId="3A18E521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1626" w:type="dxa"/>
          </w:tcPr>
          <w:p w14:paraId="681AE48C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00 [1.00-1.00]</w:t>
            </w:r>
          </w:p>
        </w:tc>
        <w:tc>
          <w:tcPr>
            <w:tcW w:w="874" w:type="dxa"/>
          </w:tcPr>
          <w:p w14:paraId="6ABECC96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268</w:t>
            </w:r>
          </w:p>
        </w:tc>
      </w:tr>
      <w:tr w:rsidR="0053041E" w:rsidRPr="00DA404F" w14:paraId="47D7428A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1A604A0C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1970" w:type="dxa"/>
          </w:tcPr>
          <w:p w14:paraId="7B057038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0 (25.0)</w:t>
            </w:r>
          </w:p>
        </w:tc>
        <w:tc>
          <w:tcPr>
            <w:tcW w:w="1785" w:type="dxa"/>
          </w:tcPr>
          <w:p w14:paraId="1AAF0796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99 (39.6)</w:t>
            </w:r>
          </w:p>
        </w:tc>
        <w:tc>
          <w:tcPr>
            <w:tcW w:w="1228" w:type="dxa"/>
          </w:tcPr>
          <w:p w14:paraId="47C2C70E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675" w:type="dxa"/>
          </w:tcPr>
          <w:p w14:paraId="165B3B75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74</w:t>
            </w:r>
          </w:p>
        </w:tc>
        <w:tc>
          <w:tcPr>
            <w:tcW w:w="1626" w:type="dxa"/>
          </w:tcPr>
          <w:p w14:paraId="4504A30A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47 [0.22-1.04]</w:t>
            </w:r>
          </w:p>
        </w:tc>
        <w:tc>
          <w:tcPr>
            <w:tcW w:w="874" w:type="dxa"/>
          </w:tcPr>
          <w:p w14:paraId="5DEF7E90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61</w:t>
            </w:r>
          </w:p>
        </w:tc>
      </w:tr>
      <w:tr w:rsidR="0053041E" w:rsidRPr="00DA404F" w14:paraId="49DAF911" w14:textId="77777777" w:rsidTr="00472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28207503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Preventive strategy</w:t>
            </w:r>
          </w:p>
        </w:tc>
        <w:tc>
          <w:tcPr>
            <w:tcW w:w="1970" w:type="dxa"/>
          </w:tcPr>
          <w:p w14:paraId="0035B582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9 (22.5)</w:t>
            </w:r>
          </w:p>
        </w:tc>
        <w:tc>
          <w:tcPr>
            <w:tcW w:w="1785" w:type="dxa"/>
          </w:tcPr>
          <w:p w14:paraId="2780DF4B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9 (7.6)</w:t>
            </w:r>
          </w:p>
        </w:tc>
        <w:tc>
          <w:tcPr>
            <w:tcW w:w="1228" w:type="dxa"/>
          </w:tcPr>
          <w:p w14:paraId="16031A64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.88</w:t>
            </w:r>
          </w:p>
        </w:tc>
        <w:tc>
          <w:tcPr>
            <w:tcW w:w="675" w:type="dxa"/>
          </w:tcPr>
          <w:p w14:paraId="10181D89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6" w:type="dxa"/>
          </w:tcPr>
          <w:p w14:paraId="0831D4E2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43 [0.55-3.69]</w:t>
            </w:r>
          </w:p>
        </w:tc>
        <w:tc>
          <w:tcPr>
            <w:tcW w:w="874" w:type="dxa"/>
          </w:tcPr>
          <w:p w14:paraId="7AC099D8" w14:textId="77777777" w:rsidR="0053041E" w:rsidRPr="00DA404F" w:rsidRDefault="0053041E" w:rsidP="00472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463</w:t>
            </w:r>
          </w:p>
        </w:tc>
      </w:tr>
      <w:tr w:rsidR="0053041E" w:rsidRPr="00DA404F" w14:paraId="601EF5BB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</w:tcPr>
          <w:p w14:paraId="7091D5EB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Use of a noninvasive method</w:t>
            </w:r>
            <w:r w:rsidRPr="00DA404F" w:rsidDel="001F4960">
              <w:rPr>
                <w:sz w:val="20"/>
                <w:szCs w:val="20"/>
                <w:lang w:val="en-US"/>
              </w:rPr>
              <w:t xml:space="preserve"> </w:t>
            </w:r>
          </w:p>
          <w:p w14:paraId="25C882EC" w14:textId="77777777" w:rsidR="0053041E" w:rsidRPr="00DA404F" w:rsidRDefault="0053041E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None</w:t>
            </w:r>
          </w:p>
          <w:p w14:paraId="1853569A" w14:textId="77777777" w:rsidR="0053041E" w:rsidRPr="00DA404F" w:rsidRDefault="0053041E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NIV used alone</w:t>
            </w:r>
          </w:p>
          <w:p w14:paraId="502E14A1" w14:textId="77777777" w:rsidR="0053041E" w:rsidRPr="00DA404F" w:rsidRDefault="0053041E" w:rsidP="0047256D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HFO used alone</w:t>
            </w:r>
          </w:p>
          <w:p w14:paraId="12DA57A8" w14:textId="77777777" w:rsidR="0053041E" w:rsidRPr="00DA404F" w:rsidRDefault="0053041E" w:rsidP="0047256D">
            <w:pPr>
              <w:rPr>
                <w:sz w:val="20"/>
                <w:szCs w:val="20"/>
                <w:lang w:val="en-US"/>
              </w:rPr>
            </w:pPr>
            <w:r w:rsidRPr="00DA404F">
              <w:rPr>
                <w:b w:val="0"/>
                <w:bCs w:val="0"/>
                <w:sz w:val="20"/>
                <w:szCs w:val="20"/>
                <w:lang w:val="en-US"/>
              </w:rPr>
              <w:t>Combination</w:t>
            </w:r>
          </w:p>
        </w:tc>
        <w:tc>
          <w:tcPr>
            <w:tcW w:w="1970" w:type="dxa"/>
          </w:tcPr>
          <w:p w14:paraId="5D618279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0D74FE0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2 (55.0)</w:t>
            </w:r>
          </w:p>
          <w:p w14:paraId="5F1FF7C6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5 (12.5)</w:t>
            </w:r>
          </w:p>
          <w:p w14:paraId="687157FF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6 (15.0)</w:t>
            </w:r>
          </w:p>
          <w:p w14:paraId="5F49BA9C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7 (17.5)</w:t>
            </w:r>
          </w:p>
        </w:tc>
        <w:tc>
          <w:tcPr>
            <w:tcW w:w="1785" w:type="dxa"/>
          </w:tcPr>
          <w:p w14:paraId="2A88DEDF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FDACF93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98 (82.5)</w:t>
            </w:r>
          </w:p>
          <w:p w14:paraId="685A2DF1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6 (6.7)</w:t>
            </w:r>
          </w:p>
          <w:p w14:paraId="66A153D6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31 (12.9)</w:t>
            </w:r>
          </w:p>
          <w:p w14:paraId="561A180D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5 (2.0)</w:t>
            </w:r>
          </w:p>
        </w:tc>
        <w:tc>
          <w:tcPr>
            <w:tcW w:w="1228" w:type="dxa"/>
          </w:tcPr>
          <w:p w14:paraId="4219865C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84456E1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Reference</w:t>
            </w:r>
          </w:p>
          <w:p w14:paraId="20C5DF51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2.55</w:t>
            </w:r>
          </w:p>
          <w:p w14:paraId="6214D747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60</w:t>
            </w:r>
          </w:p>
          <w:p w14:paraId="5493A91E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7.64</w:t>
            </w:r>
          </w:p>
        </w:tc>
        <w:tc>
          <w:tcPr>
            <w:tcW w:w="675" w:type="dxa"/>
          </w:tcPr>
          <w:p w14:paraId="3FCBB412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  <w:p w14:paraId="04C7FE05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  <w:p w14:paraId="0768B360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059</w:t>
            </w:r>
          </w:p>
          <w:p w14:paraId="56B62E22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309</w:t>
            </w:r>
          </w:p>
          <w:p w14:paraId="2614BA66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6" w:type="dxa"/>
          </w:tcPr>
          <w:p w14:paraId="043FB20D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A9E4BC8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Reference</w:t>
            </w:r>
          </w:p>
          <w:p w14:paraId="45CDEDD4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65 [0.55-4.90]</w:t>
            </w:r>
          </w:p>
          <w:p w14:paraId="0829C45F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1.25 [0.44-3.58]</w:t>
            </w:r>
          </w:p>
          <w:p w14:paraId="455F28A2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4.37 [1.37-13.92]</w:t>
            </w:r>
          </w:p>
        </w:tc>
        <w:tc>
          <w:tcPr>
            <w:tcW w:w="874" w:type="dxa"/>
          </w:tcPr>
          <w:p w14:paraId="6EA6AA90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109</w:t>
            </w:r>
          </w:p>
          <w:p w14:paraId="0AEA3CBE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-</w:t>
            </w:r>
          </w:p>
          <w:p w14:paraId="57290430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371</w:t>
            </w:r>
          </w:p>
          <w:p w14:paraId="5B9283FF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A404F">
              <w:rPr>
                <w:sz w:val="20"/>
                <w:szCs w:val="20"/>
                <w:lang w:val="en-US"/>
              </w:rPr>
              <w:t>0.667</w:t>
            </w:r>
          </w:p>
          <w:p w14:paraId="1EDEB052" w14:textId="77777777" w:rsidR="0053041E" w:rsidRPr="00DA404F" w:rsidRDefault="0053041E" w:rsidP="00472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DA404F">
              <w:rPr>
                <w:b/>
                <w:bCs/>
                <w:sz w:val="20"/>
                <w:szCs w:val="20"/>
                <w:lang w:val="en-US"/>
              </w:rPr>
              <w:t>0.013</w:t>
            </w:r>
          </w:p>
        </w:tc>
      </w:tr>
    </w:tbl>
    <w:p w14:paraId="1EC5ECC3" w14:textId="77777777" w:rsidR="0053041E" w:rsidRPr="00DA404F" w:rsidRDefault="0053041E" w:rsidP="0053041E">
      <w:pPr>
        <w:spacing w:line="480" w:lineRule="auto"/>
        <w:rPr>
          <w:rFonts w:ascii="Calibri" w:hAnsi="Calibri" w:cs="Calibri"/>
          <w:b/>
          <w:lang w:val="en-US"/>
        </w:rPr>
      </w:pPr>
    </w:p>
    <w:p w14:paraId="2A18C8E9" w14:textId="77777777" w:rsidR="0053041E" w:rsidRPr="00DA404F" w:rsidRDefault="0053041E" w:rsidP="0053041E">
      <w:pPr>
        <w:spacing w:line="480" w:lineRule="auto"/>
        <w:rPr>
          <w:rFonts w:ascii="Calibri" w:hAnsi="Calibri" w:cs="Calibri"/>
          <w:b/>
          <w:lang w:val="en-US"/>
        </w:rPr>
      </w:pPr>
      <w:r w:rsidRPr="00DA404F">
        <w:rPr>
          <w:rFonts w:ascii="Calibri" w:hAnsi="Calibri" w:cs="Calibri"/>
          <w:b/>
          <w:lang w:val="en-US"/>
        </w:rPr>
        <w:t>S3 Table. Multivariable Cox analysis of factors associated with reintubation integrating study phase.</w:t>
      </w:r>
    </w:p>
    <w:p w14:paraId="13E064D8" w14:textId="77777777" w:rsidR="0053041E" w:rsidRPr="00DA404F" w:rsidRDefault="0053041E" w:rsidP="0053041E">
      <w:pPr>
        <w:spacing w:line="480" w:lineRule="auto"/>
        <w:rPr>
          <w:rFonts w:asciiTheme="minorHAnsi" w:hAnsiTheme="minorHAnsi" w:cstheme="minorHAnsi"/>
          <w:lang w:val="en-US"/>
        </w:rPr>
      </w:pPr>
      <w:r w:rsidRPr="00DA404F">
        <w:rPr>
          <w:rFonts w:asciiTheme="minorHAnsi" w:hAnsiTheme="minorHAnsi"/>
          <w:lang w:val="en-US"/>
        </w:rPr>
        <w:t xml:space="preserve">n (% of group). Hazard ratio </w:t>
      </w:r>
      <w:r w:rsidRPr="00DA404F">
        <w:rPr>
          <w:rFonts w:ascii="Symbol" w:hAnsi="Symbol"/>
          <w:lang w:val="en-US"/>
        </w:rPr>
        <w:t></w:t>
      </w:r>
      <w:r w:rsidRPr="00DA404F">
        <w:rPr>
          <w:rFonts w:asciiTheme="minorHAnsi" w:hAnsiTheme="minorHAnsi" w:cstheme="minorHAnsi"/>
          <w:lang w:val="en-US"/>
        </w:rPr>
        <w:t>95 % Confidence Interval</w:t>
      </w:r>
      <w:r w:rsidRPr="00DA404F">
        <w:rPr>
          <w:rFonts w:ascii="Symbol" w:hAnsi="Symbol"/>
          <w:lang w:val="en-US"/>
        </w:rPr>
        <w:t></w:t>
      </w:r>
      <w:r w:rsidRPr="00DA404F">
        <w:rPr>
          <w:rFonts w:ascii="Symbol" w:hAnsi="Symbol"/>
          <w:lang w:val="en-US"/>
        </w:rPr>
        <w:t></w:t>
      </w:r>
      <w:r w:rsidRPr="00DA404F">
        <w:rPr>
          <w:rFonts w:asciiTheme="minorHAnsi" w:hAnsiTheme="minorHAnsi" w:cstheme="minorHAnsi"/>
          <w:lang w:val="en-US"/>
        </w:rPr>
        <w:t xml:space="preserve"> HR</w:t>
      </w:r>
      <w:r w:rsidRPr="00DA404F">
        <w:rPr>
          <w:rFonts w:ascii="Symbol" w:hAnsi="Symbol"/>
          <w:lang w:val="en-US"/>
        </w:rPr>
        <w:t></w:t>
      </w:r>
      <w:r w:rsidRPr="00DA404F">
        <w:rPr>
          <w:rFonts w:asciiTheme="minorHAnsi" w:hAnsiTheme="minorHAnsi" w:cstheme="minorHAnsi"/>
          <w:lang w:val="en-US"/>
        </w:rPr>
        <w:t>95%IC</w:t>
      </w:r>
      <w:r w:rsidRPr="00DA404F">
        <w:rPr>
          <w:rFonts w:ascii="Symbol" w:hAnsi="Symbol"/>
          <w:lang w:val="en-US"/>
        </w:rPr>
        <w:t></w:t>
      </w:r>
      <w:r w:rsidRPr="00DA404F">
        <w:rPr>
          <w:rFonts w:ascii="Symbol" w:hAnsi="Symbol"/>
          <w:lang w:val="en-US"/>
        </w:rPr>
        <w:t></w:t>
      </w:r>
      <w:r w:rsidRPr="00DA404F">
        <w:rPr>
          <w:rFonts w:asciiTheme="minorHAnsi" w:hAnsiTheme="minorHAnsi" w:cstheme="minorHAnsi"/>
          <w:lang w:val="en-US"/>
        </w:rPr>
        <w:t xml:space="preserve"> -: not available</w:t>
      </w:r>
    </w:p>
    <w:p w14:paraId="22896FE9" w14:textId="77777777" w:rsidR="0053041E" w:rsidRPr="00DA404F" w:rsidRDefault="0053041E" w:rsidP="0053041E">
      <w:pPr>
        <w:spacing w:line="480" w:lineRule="auto"/>
        <w:rPr>
          <w:rFonts w:asciiTheme="minorHAnsi" w:hAnsiTheme="minorHAnsi"/>
          <w:lang w:val="en-US"/>
        </w:rPr>
      </w:pPr>
      <w:r w:rsidRPr="00DA404F">
        <w:rPr>
          <w:rFonts w:asciiTheme="minorHAnsi" w:hAnsiTheme="minorHAnsi" w:cs="Calibri"/>
          <w:vertAlign w:val="superscript"/>
          <w:lang w:val="en-US"/>
        </w:rPr>
        <w:t>a</w:t>
      </w:r>
      <w:r w:rsidRPr="00DA404F">
        <w:rPr>
          <w:rFonts w:asciiTheme="minorHAnsi" w:hAnsiTheme="minorHAnsi" w:cs="Calibri"/>
          <w:lang w:val="en-US"/>
        </w:rPr>
        <w:t xml:space="preserve"> Reintubation within 7 days after </w:t>
      </w:r>
      <w:proofErr w:type="spellStart"/>
      <w:r w:rsidRPr="00DA404F">
        <w:rPr>
          <w:rFonts w:asciiTheme="minorHAnsi" w:hAnsiTheme="minorHAnsi" w:cs="Calibri"/>
          <w:lang w:val="en-US"/>
        </w:rPr>
        <w:t>extubation</w:t>
      </w:r>
      <w:proofErr w:type="spellEnd"/>
      <w:r w:rsidRPr="00DA404F">
        <w:rPr>
          <w:rFonts w:asciiTheme="minorHAnsi" w:hAnsiTheme="minorHAnsi" w:cs="Calibri"/>
          <w:lang w:val="en-US"/>
        </w:rPr>
        <w:t xml:space="preserve"> (excluding reintubation for surgery)</w:t>
      </w:r>
    </w:p>
    <w:p w14:paraId="0D971564" w14:textId="77777777" w:rsidR="0053041E" w:rsidRPr="00DA404F" w:rsidRDefault="0053041E" w:rsidP="0053041E">
      <w:pPr>
        <w:spacing w:line="480" w:lineRule="auto"/>
        <w:rPr>
          <w:rFonts w:asciiTheme="minorHAnsi" w:hAnsiTheme="minorHAnsi"/>
          <w:lang w:val="en-US"/>
        </w:rPr>
      </w:pPr>
      <w:r w:rsidRPr="00DA404F">
        <w:rPr>
          <w:rFonts w:asciiTheme="minorHAnsi" w:hAnsiTheme="minorHAnsi"/>
          <w:lang w:val="en-US"/>
        </w:rPr>
        <w:t>BMI: Body mass index. COPD: Chronic obstructive pulmonary disease. OSA: Obstructive sleep apnea. ICU: Intensive care unit. P/F: Arterial partial pressure of oxygen (PaO</w:t>
      </w:r>
      <w:r w:rsidRPr="00DA404F">
        <w:rPr>
          <w:rFonts w:asciiTheme="minorHAnsi" w:hAnsiTheme="minorHAnsi"/>
          <w:vertAlign w:val="subscript"/>
          <w:lang w:val="en-US"/>
        </w:rPr>
        <w:t>2</w:t>
      </w:r>
      <w:r w:rsidRPr="00DA404F">
        <w:rPr>
          <w:rFonts w:asciiTheme="minorHAnsi" w:hAnsiTheme="minorHAnsi"/>
          <w:lang w:val="en-US"/>
        </w:rPr>
        <w:t>) / Fraction inspired of oxygen (FiO</w:t>
      </w:r>
      <w:r w:rsidRPr="00DA404F">
        <w:rPr>
          <w:rFonts w:asciiTheme="minorHAnsi" w:hAnsiTheme="minorHAnsi"/>
          <w:vertAlign w:val="subscript"/>
          <w:lang w:val="en-US"/>
        </w:rPr>
        <w:t>2</w:t>
      </w:r>
      <w:r w:rsidRPr="00DA404F">
        <w:rPr>
          <w:rFonts w:asciiTheme="minorHAnsi" w:hAnsiTheme="minorHAnsi"/>
          <w:lang w:val="en-US"/>
        </w:rPr>
        <w:t>).</w:t>
      </w:r>
    </w:p>
    <w:p w14:paraId="1BD8057E" w14:textId="77777777" w:rsidR="0053041E" w:rsidRDefault="0053041E">
      <w:bookmarkStart w:id="0" w:name="_GoBack"/>
      <w:bookmarkEnd w:id="0"/>
    </w:p>
    <w:sectPr w:rsidR="00530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41E"/>
    <w:rsid w:val="0053041E"/>
    <w:rsid w:val="00AF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33BE5"/>
  <w15:chartTrackingRefBased/>
  <w15:docId w15:val="{931C2289-5EBE-46F8-B936-3D36544A8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304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Liste21">
    <w:name w:val="Tableau Liste 21"/>
    <w:basedOn w:val="TableNormal"/>
    <w:uiPriority w:val="47"/>
    <w:rsid w:val="0053041E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13T00:31:00Z</dcterms:created>
  <dcterms:modified xsi:type="dcterms:W3CDTF">2021-03-13T00:31:00Z</dcterms:modified>
</cp:coreProperties>
</file>